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F59" w:rsidRPr="00B42F59" w:rsidRDefault="0019693B" w:rsidP="00B42F59">
      <w:pPr>
        <w:widowControl w:val="0"/>
        <w:spacing w:line="480" w:lineRule="auto"/>
        <w:rPr>
          <w:szCs w:val="22"/>
        </w:rPr>
      </w:pPr>
      <w:r w:rsidRPr="00B42F59">
        <w:rPr>
          <w:b/>
          <w:szCs w:val="22"/>
        </w:rPr>
        <w:t>S1 Table</w:t>
      </w:r>
      <w:r w:rsidR="00AF5018" w:rsidRPr="00B42F59">
        <w:rPr>
          <w:b/>
          <w:szCs w:val="22"/>
        </w:rPr>
        <w:t>:</w:t>
      </w:r>
      <w:r w:rsidR="00AF5018" w:rsidRPr="00B42F59">
        <w:rPr>
          <w:szCs w:val="22"/>
        </w:rPr>
        <w:t xml:space="preserve"> Predesigned TaqMan</w:t>
      </w:r>
      <w:r w:rsidR="00AF5018" w:rsidRPr="00B42F59">
        <w:rPr>
          <w:szCs w:val="22"/>
          <w:vertAlign w:val="superscript"/>
        </w:rPr>
        <w:t>©</w:t>
      </w:r>
      <w:r w:rsidR="00AF5018" w:rsidRPr="00B42F59">
        <w:rPr>
          <w:szCs w:val="22"/>
        </w:rPr>
        <w:t xml:space="preserve"> assa</w:t>
      </w:r>
      <w:bookmarkStart w:id="0" w:name="_GoBack"/>
      <w:bookmarkEnd w:id="0"/>
      <w:r w:rsidR="00AF5018" w:rsidRPr="00B42F59">
        <w:rPr>
          <w:szCs w:val="22"/>
        </w:rPr>
        <w:t>ys</w:t>
      </w:r>
      <w:r w:rsidR="00B42F59" w:rsidRPr="00B42F59">
        <w:rPr>
          <w:szCs w:val="22"/>
        </w:rPr>
        <w:t xml:space="preserve"> </w:t>
      </w:r>
      <w:r w:rsidR="00B42F59" w:rsidRPr="00B42F59">
        <w:rPr>
          <w:szCs w:val="22"/>
        </w:rPr>
        <w:t>used with the BioMark HD system (Fluidigm). All assays were purchased from Life Technologies, Carlsbad, CA, USA.</w:t>
      </w:r>
    </w:p>
    <w:p w:rsidR="006F7D2F" w:rsidRDefault="006F7D2F"/>
    <w:p w:rsidR="006F7D2F" w:rsidRDefault="006F7D2F"/>
    <w:tbl>
      <w:tblPr>
        <w:tblW w:w="384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985"/>
      </w:tblGrid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b/>
                <w:bCs/>
                <w:szCs w:val="22"/>
                <w:lang w:eastAsia="de-DE"/>
              </w:rPr>
            </w:pPr>
            <w:r w:rsidRPr="005740E5">
              <w:rPr>
                <w:rFonts w:eastAsia="Times New Roman"/>
                <w:b/>
                <w:bCs/>
                <w:szCs w:val="22"/>
                <w:lang w:eastAsia="de-DE"/>
              </w:rPr>
              <w:t>Gene symbo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b/>
                <w:bCs/>
                <w:szCs w:val="22"/>
                <w:lang w:eastAsia="de-DE"/>
              </w:rPr>
            </w:pPr>
            <w:r w:rsidRPr="005740E5">
              <w:rPr>
                <w:rFonts w:eastAsia="Times New Roman"/>
                <w:b/>
                <w:bCs/>
                <w:szCs w:val="22"/>
                <w:lang w:eastAsia="de-DE"/>
              </w:rPr>
              <w:t>Cat.-number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ABCB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1067802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ABCC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66123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ABCG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84979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ACOX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1074241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ADH1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605167_g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AHR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69233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ALAS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67441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ALDH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355914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ARNT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1121918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CL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34140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EBP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69971_s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EBPB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53133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EBPD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70931_s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PT1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912671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REBBP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31733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RP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65044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YP1A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53120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YP1A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1070374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YP2A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868409_s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YP2B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3044634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YP2C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426380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YP2C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58314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YP2C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426397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lastRenderedPageBreak/>
              <w:t>CYP2D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64385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YP2E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559367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YP3A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430021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YP3A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1070905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YP3A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426361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CYP7A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67982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DPYD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559279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ELK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901847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FABP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55026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FDFT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926054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FO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70630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FOXO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31106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G6PC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609178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GAPDH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99999905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GSTA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747232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GSTM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1683722_gH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GSTP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68310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HK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606086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HMGCR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68352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HMGCS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985427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HMOX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szCs w:val="22"/>
                <w:lang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57965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bCs/>
                <w:i/>
                <w:iCs/>
                <w:szCs w:val="22"/>
                <w:lang w:eastAsia="de-DE"/>
              </w:rPr>
            </w:pPr>
            <w:r w:rsidRPr="005740E5">
              <w:rPr>
                <w:rFonts w:eastAsia="Times New Roman"/>
                <w:bCs/>
                <w:i/>
                <w:iCs/>
                <w:szCs w:val="22"/>
                <w:lang w:eastAsia="de-DE"/>
              </w:rPr>
              <w:t xml:space="preserve">HNF1A 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B04006" w:rsidRDefault="00D132B4" w:rsidP="00B86FAD">
            <w:pPr>
              <w:spacing w:line="480" w:lineRule="auto"/>
              <w:rPr>
                <w:rFonts w:eastAsia="Times New Roman"/>
                <w:bCs/>
                <w:szCs w:val="22"/>
                <w:lang w:eastAsia="de-DE"/>
              </w:rPr>
            </w:pPr>
            <w:r w:rsidRPr="005740E5">
              <w:rPr>
                <w:rFonts w:eastAsia="Times New Roman"/>
                <w:bCs/>
                <w:szCs w:val="22"/>
                <w:lang w:eastAsia="de-DE"/>
              </w:rPr>
              <w:t>Hs00167041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HNF4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1023298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INSIG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1650977_g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 xml:space="preserve">INSIG2 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379223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JUN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77190_s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NAT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65080_s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lastRenderedPageBreak/>
              <w:t>NAT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605099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NCOA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86661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NCOA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6197990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NCOA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1105248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NFKB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765730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NFKBI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53284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NR0B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22677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NR1H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72885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NR1H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31968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NR1I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43666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NR1I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901571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NR2F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818842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NR2F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1047078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NR3C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30818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PCK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59918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PDK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1037712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POR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87016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PPAR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31882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PPAR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1115513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RXR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72565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SAA1/SAA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761949_s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SCD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1682761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SLC10A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61820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SLC22A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98527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SLCO1B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72374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SOCS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2330328_s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SOD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67309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lastRenderedPageBreak/>
              <w:t>SREBF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31674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 xml:space="preserve">SREBF2 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90237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STAT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374280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SULT1A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738644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SULT1B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234899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TNF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174128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TPMT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909011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UGT1A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2511055_s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UGT2B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426591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VDR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1045840_m1</w:t>
            </w:r>
          </w:p>
        </w:tc>
      </w:tr>
      <w:tr w:rsidR="00D132B4" w:rsidRPr="00C6016E" w:rsidTr="00B86FAD">
        <w:trPr>
          <w:trHeight w:val="300"/>
        </w:trPr>
        <w:tc>
          <w:tcPr>
            <w:tcW w:w="1858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i/>
                <w:iCs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i/>
                <w:iCs/>
                <w:szCs w:val="22"/>
                <w:lang w:eastAsia="de-DE"/>
              </w:rPr>
              <w:t>VEGF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132B4" w:rsidRPr="005740E5" w:rsidRDefault="00D132B4" w:rsidP="00B86FAD">
            <w:pPr>
              <w:spacing w:line="480" w:lineRule="auto"/>
              <w:rPr>
                <w:rFonts w:eastAsia="Times New Roman"/>
                <w:szCs w:val="22"/>
                <w:lang w:val="de-DE" w:eastAsia="de-DE"/>
              </w:rPr>
            </w:pPr>
            <w:r w:rsidRPr="005740E5">
              <w:rPr>
                <w:rFonts w:eastAsia="Times New Roman"/>
                <w:szCs w:val="22"/>
                <w:lang w:eastAsia="de-DE"/>
              </w:rPr>
              <w:t>Hs00900055_m1</w:t>
            </w:r>
          </w:p>
        </w:tc>
      </w:tr>
    </w:tbl>
    <w:p w:rsidR="00352CDF" w:rsidRDefault="00B42F59"/>
    <w:sectPr w:rsidR="00352CDF" w:rsidSect="002F07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132B4"/>
    <w:rsid w:val="0019693B"/>
    <w:rsid w:val="002F0731"/>
    <w:rsid w:val="00662E20"/>
    <w:rsid w:val="006F7D2F"/>
    <w:rsid w:val="00847C51"/>
    <w:rsid w:val="00A71C91"/>
    <w:rsid w:val="00AB5D89"/>
    <w:rsid w:val="00AF5018"/>
    <w:rsid w:val="00B42F59"/>
    <w:rsid w:val="00B97B66"/>
    <w:rsid w:val="00D1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D132B4"/>
    <w:pPr>
      <w:spacing w:after="0"/>
    </w:pPr>
    <w:rPr>
      <w:rFonts w:ascii="Arial" w:eastAsia="Arial" w:hAnsi="Arial" w:cs="Arial"/>
      <w:color w:val="00000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de-DE" w:eastAsia="ja-JP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9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er</dc:creator>
  <cp:lastModifiedBy>Zanger, Uli (IKP)</cp:lastModifiedBy>
  <cp:revision>5</cp:revision>
  <dcterms:created xsi:type="dcterms:W3CDTF">2014-12-22T09:04:00Z</dcterms:created>
  <dcterms:modified xsi:type="dcterms:W3CDTF">2015-05-27T13:02:00Z</dcterms:modified>
</cp:coreProperties>
</file>